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9625" w:type="dxa"/>
        <w:tblLook w:val="04A0" w:firstRow="1" w:lastRow="0" w:firstColumn="1" w:lastColumn="0" w:noHBand="0" w:noVBand="1"/>
      </w:tblPr>
      <w:tblGrid>
        <w:gridCol w:w="2972"/>
        <w:gridCol w:w="6653"/>
      </w:tblGrid>
      <w:tr w:rsidR="00335D6C" w:rsidRPr="003531DF" w14:paraId="5698F6A3" w14:textId="77777777" w:rsidTr="005736B8">
        <w:trPr>
          <w:trHeight w:val="132"/>
        </w:trPr>
        <w:tc>
          <w:tcPr>
            <w:tcW w:w="9625" w:type="dxa"/>
            <w:gridSpan w:val="2"/>
          </w:tcPr>
          <w:p w14:paraId="0C4BE4E6" w14:textId="706C6026" w:rsidR="00335D6C" w:rsidRPr="003531DF" w:rsidRDefault="00335D6C" w:rsidP="005736B8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Supplementary File 1: </w:t>
            </w:r>
            <w:r w:rsidR="00995B43">
              <w:rPr>
                <w:rFonts w:asciiTheme="minorHAnsi" w:hAnsiTheme="minorHAnsi" w:cstheme="minorHAnsi"/>
                <w:b/>
                <w:bCs/>
              </w:rPr>
              <w:t xml:space="preserve">Survey </w:t>
            </w:r>
            <w:r w:rsidR="00CB6A21">
              <w:rPr>
                <w:rFonts w:asciiTheme="minorHAnsi" w:hAnsiTheme="minorHAnsi" w:cstheme="minorHAnsi"/>
                <w:b/>
                <w:bCs/>
              </w:rPr>
              <w:t>Q</w:t>
            </w:r>
            <w:r w:rsidR="00995B43">
              <w:rPr>
                <w:rFonts w:asciiTheme="minorHAnsi" w:hAnsiTheme="minorHAnsi" w:cstheme="minorHAnsi"/>
                <w:b/>
                <w:bCs/>
              </w:rPr>
              <w:t>uestions</w:t>
            </w:r>
          </w:p>
        </w:tc>
      </w:tr>
      <w:tr w:rsidR="003E65BC" w:rsidRPr="003531DF" w14:paraId="07A86418" w14:textId="77777777" w:rsidTr="00774CC7">
        <w:trPr>
          <w:trHeight w:val="132"/>
        </w:trPr>
        <w:tc>
          <w:tcPr>
            <w:tcW w:w="2972" w:type="dxa"/>
            <w:hideMark/>
          </w:tcPr>
          <w:p w14:paraId="7C2C2A63" w14:textId="19D5B8D4" w:rsidR="003E65BC" w:rsidRPr="003531DF" w:rsidRDefault="00EC4749" w:rsidP="005736B8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UTAUT </w:t>
            </w:r>
            <w:r w:rsidR="00102270">
              <w:rPr>
                <w:rFonts w:asciiTheme="minorHAnsi" w:hAnsiTheme="minorHAnsi" w:cstheme="minorHAnsi"/>
                <w:b/>
                <w:bCs/>
              </w:rPr>
              <w:t>C</w:t>
            </w:r>
            <w:r w:rsidR="003E65BC" w:rsidRPr="003531DF">
              <w:rPr>
                <w:rFonts w:asciiTheme="minorHAnsi" w:hAnsiTheme="minorHAnsi" w:cstheme="minorHAnsi"/>
                <w:b/>
                <w:bCs/>
              </w:rPr>
              <w:t>onstruct</w:t>
            </w:r>
          </w:p>
        </w:tc>
        <w:tc>
          <w:tcPr>
            <w:tcW w:w="6653" w:type="dxa"/>
            <w:hideMark/>
          </w:tcPr>
          <w:p w14:paraId="456325A7" w14:textId="1214C838" w:rsidR="003E65BC" w:rsidRPr="003531DF" w:rsidRDefault="00442BA4" w:rsidP="005736B8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531DF">
              <w:rPr>
                <w:rFonts w:asciiTheme="minorHAnsi" w:hAnsiTheme="minorHAnsi" w:cstheme="minorHAnsi"/>
                <w:b/>
                <w:bCs/>
              </w:rPr>
              <w:t xml:space="preserve">Survey </w:t>
            </w:r>
            <w:r w:rsidR="00102270">
              <w:rPr>
                <w:rFonts w:asciiTheme="minorHAnsi" w:hAnsiTheme="minorHAnsi" w:cstheme="minorHAnsi"/>
                <w:b/>
                <w:bCs/>
              </w:rPr>
              <w:t>I</w:t>
            </w:r>
            <w:r w:rsidRPr="003531DF">
              <w:rPr>
                <w:rFonts w:asciiTheme="minorHAnsi" w:hAnsiTheme="minorHAnsi" w:cstheme="minorHAnsi"/>
                <w:b/>
                <w:bCs/>
              </w:rPr>
              <w:t>tems</w:t>
            </w:r>
          </w:p>
        </w:tc>
      </w:tr>
      <w:tr w:rsidR="003531DF" w:rsidRPr="003531DF" w14:paraId="2C7E63FD" w14:textId="77777777" w:rsidTr="00FF73BA">
        <w:tc>
          <w:tcPr>
            <w:tcW w:w="2972" w:type="dxa"/>
            <w:vMerge w:val="restart"/>
          </w:tcPr>
          <w:p w14:paraId="547910A4" w14:textId="70699ADF" w:rsidR="003531DF" w:rsidRPr="003531DF" w:rsidRDefault="00C074B5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erformance Expectancy</w:t>
            </w:r>
          </w:p>
        </w:tc>
        <w:tc>
          <w:tcPr>
            <w:tcW w:w="6653" w:type="dxa"/>
          </w:tcPr>
          <w:p w14:paraId="43804FB3" w14:textId="5528D2F5" w:rsidR="003531DF" w:rsidRPr="003531DF" w:rsidRDefault="003531DF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HIE has saved me time at work</w:t>
            </w:r>
          </w:p>
        </w:tc>
      </w:tr>
      <w:tr w:rsidR="003531DF" w:rsidRPr="003531DF" w14:paraId="10E9C617" w14:textId="77777777" w:rsidTr="00FF73BA">
        <w:tc>
          <w:tcPr>
            <w:tcW w:w="2972" w:type="dxa"/>
            <w:vMerge/>
          </w:tcPr>
          <w:p w14:paraId="07CEB236" w14:textId="77777777" w:rsidR="003531DF" w:rsidRPr="003531DF" w:rsidRDefault="003531DF" w:rsidP="00FF73BA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653" w:type="dxa"/>
          </w:tcPr>
          <w:p w14:paraId="1F97782B" w14:textId="0F0530AB" w:rsidR="003531DF" w:rsidRPr="003531DF" w:rsidRDefault="003531DF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HIE has made my job easier</w:t>
            </w:r>
          </w:p>
        </w:tc>
      </w:tr>
      <w:tr w:rsidR="003531DF" w:rsidRPr="003531DF" w14:paraId="59DA0D7E" w14:textId="77777777" w:rsidTr="00FF73BA">
        <w:tc>
          <w:tcPr>
            <w:tcW w:w="2972" w:type="dxa"/>
            <w:vMerge/>
          </w:tcPr>
          <w:p w14:paraId="73612A3B" w14:textId="77777777" w:rsidR="003531DF" w:rsidRPr="003531DF" w:rsidRDefault="003531DF" w:rsidP="00FF73BA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653" w:type="dxa"/>
          </w:tcPr>
          <w:p w14:paraId="719E1D61" w14:textId="3983C40E" w:rsidR="003531DF" w:rsidRPr="003531DF" w:rsidRDefault="003531DF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Using HIE helps me to be a better healthcare provider</w:t>
            </w:r>
          </w:p>
        </w:tc>
      </w:tr>
      <w:tr w:rsidR="003531DF" w:rsidRPr="003531DF" w14:paraId="39B44BA5" w14:textId="77777777" w:rsidTr="00FF73BA">
        <w:tc>
          <w:tcPr>
            <w:tcW w:w="2972" w:type="dxa"/>
            <w:vMerge/>
          </w:tcPr>
          <w:p w14:paraId="4C591C7B" w14:textId="77777777" w:rsidR="003531DF" w:rsidRPr="003531DF" w:rsidRDefault="003531DF" w:rsidP="00FF73BA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653" w:type="dxa"/>
          </w:tcPr>
          <w:p w14:paraId="11A673C7" w14:textId="537E90BF" w:rsidR="003531DF" w:rsidRPr="003531DF" w:rsidRDefault="003531DF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Using HIE supports critical aspects of my patients' healthcare</w:t>
            </w:r>
          </w:p>
        </w:tc>
      </w:tr>
      <w:tr w:rsidR="003531DF" w:rsidRPr="003531DF" w14:paraId="2392F069" w14:textId="77777777" w:rsidTr="00FF73BA">
        <w:tc>
          <w:tcPr>
            <w:tcW w:w="2972" w:type="dxa"/>
            <w:vMerge/>
          </w:tcPr>
          <w:p w14:paraId="54C6D52D" w14:textId="77777777" w:rsidR="003531DF" w:rsidRPr="003531DF" w:rsidRDefault="003531DF" w:rsidP="00FF73BA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653" w:type="dxa"/>
          </w:tcPr>
          <w:p w14:paraId="6AED1030" w14:textId="282FF960" w:rsidR="003531DF" w:rsidRPr="003531DF" w:rsidRDefault="003531DF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Using HIE enhances my effectiveness as a healthcare provider</w:t>
            </w:r>
          </w:p>
        </w:tc>
      </w:tr>
      <w:tr w:rsidR="003531DF" w:rsidRPr="003531DF" w14:paraId="6336BF0E" w14:textId="77777777" w:rsidTr="00FF73BA">
        <w:tc>
          <w:tcPr>
            <w:tcW w:w="2972" w:type="dxa"/>
            <w:vMerge/>
          </w:tcPr>
          <w:p w14:paraId="571DA012" w14:textId="77777777" w:rsidR="003531DF" w:rsidRPr="003531DF" w:rsidRDefault="003531DF" w:rsidP="00FF73BA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653" w:type="dxa"/>
          </w:tcPr>
          <w:p w14:paraId="2692A7A9" w14:textId="6CDAFD30" w:rsidR="003531DF" w:rsidRPr="003531DF" w:rsidRDefault="003531DF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Overall, HIE is useful to me in managing my patients’ healthcare</w:t>
            </w:r>
          </w:p>
        </w:tc>
      </w:tr>
      <w:tr w:rsidR="003E65BC" w:rsidRPr="003531DF" w14:paraId="1B77B33B" w14:textId="77777777" w:rsidTr="00FF73BA">
        <w:tc>
          <w:tcPr>
            <w:tcW w:w="2972" w:type="dxa"/>
            <w:vMerge w:val="restart"/>
            <w:hideMark/>
          </w:tcPr>
          <w:p w14:paraId="6ED53E3A" w14:textId="77777777" w:rsidR="00D9652D" w:rsidRDefault="00C074B5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Effort Expectancy </w:t>
            </w:r>
          </w:p>
          <w:p w14:paraId="7438156C" w14:textId="1E674CE2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653" w:type="dxa"/>
            <w:hideMark/>
          </w:tcPr>
          <w:p w14:paraId="269ACB58" w14:textId="7B043E67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Learning how to use HIE was easy for me</w:t>
            </w:r>
          </w:p>
        </w:tc>
      </w:tr>
      <w:tr w:rsidR="003E65BC" w:rsidRPr="003531DF" w14:paraId="7528A53E" w14:textId="77777777" w:rsidTr="00FF73BA">
        <w:tc>
          <w:tcPr>
            <w:tcW w:w="2972" w:type="dxa"/>
            <w:vMerge/>
            <w:hideMark/>
          </w:tcPr>
          <w:p w14:paraId="5A23A41E" w14:textId="77777777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6653" w:type="dxa"/>
            <w:hideMark/>
          </w:tcPr>
          <w:p w14:paraId="245BE9E4" w14:textId="286D0FCF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It was easy for me to become skilful at using HIE</w:t>
            </w:r>
          </w:p>
        </w:tc>
      </w:tr>
      <w:tr w:rsidR="003E65BC" w:rsidRPr="003531DF" w14:paraId="7DE387D8" w14:textId="77777777" w:rsidTr="00FF73BA">
        <w:tc>
          <w:tcPr>
            <w:tcW w:w="2972" w:type="dxa"/>
            <w:vMerge/>
            <w:hideMark/>
          </w:tcPr>
          <w:p w14:paraId="33583E6D" w14:textId="77777777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6653" w:type="dxa"/>
            <w:hideMark/>
          </w:tcPr>
          <w:p w14:paraId="5B5F9BA9" w14:textId="2E91BF85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I find HIE easy to use</w:t>
            </w:r>
          </w:p>
        </w:tc>
      </w:tr>
      <w:tr w:rsidR="005742A4" w:rsidRPr="003531DF" w14:paraId="718A7496" w14:textId="77777777" w:rsidTr="00FF73BA">
        <w:tc>
          <w:tcPr>
            <w:tcW w:w="2972" w:type="dxa"/>
          </w:tcPr>
          <w:p w14:paraId="19E640CA" w14:textId="6D77C68C" w:rsidR="005742A4" w:rsidRPr="003531DF" w:rsidRDefault="005742A4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Perceived Enjoyment (ENJ)</w:t>
            </w:r>
            <w:r w:rsidR="00EC2C9E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6653" w:type="dxa"/>
          </w:tcPr>
          <w:p w14:paraId="315052EF" w14:textId="0674168C" w:rsidR="005742A4" w:rsidRPr="003531DF" w:rsidRDefault="005742A4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HIE is enjoyable to use</w:t>
            </w:r>
          </w:p>
        </w:tc>
      </w:tr>
      <w:tr w:rsidR="005736B8" w:rsidRPr="003531DF" w14:paraId="2F8F04E0" w14:textId="77777777" w:rsidTr="00FF73BA">
        <w:tc>
          <w:tcPr>
            <w:tcW w:w="2972" w:type="dxa"/>
            <w:vMerge w:val="restart"/>
          </w:tcPr>
          <w:p w14:paraId="5A6DABA9" w14:textId="37204EB2" w:rsidR="005736B8" w:rsidRPr="003531DF" w:rsidRDefault="005736B8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Job Relevance (REL)</w:t>
            </w:r>
            <w:r w:rsidR="00EC2C9E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6653" w:type="dxa"/>
          </w:tcPr>
          <w:p w14:paraId="3C5F500E" w14:textId="423500FF" w:rsidR="005736B8" w:rsidRPr="003531DF" w:rsidRDefault="005736B8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In my job, using HIE is important</w:t>
            </w:r>
          </w:p>
        </w:tc>
      </w:tr>
      <w:tr w:rsidR="005736B8" w:rsidRPr="003531DF" w14:paraId="2684EB61" w14:textId="77777777" w:rsidTr="00FF73BA">
        <w:tc>
          <w:tcPr>
            <w:tcW w:w="2972" w:type="dxa"/>
            <w:vMerge/>
          </w:tcPr>
          <w:p w14:paraId="076B40B6" w14:textId="77777777" w:rsidR="005736B8" w:rsidRPr="003531DF" w:rsidRDefault="005736B8" w:rsidP="00FF73BA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653" w:type="dxa"/>
          </w:tcPr>
          <w:p w14:paraId="389E2883" w14:textId="1E83D2A7" w:rsidR="005736B8" w:rsidRPr="003531DF" w:rsidRDefault="005736B8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The use of HIE is pertinent to many of my job-related tasks</w:t>
            </w:r>
          </w:p>
        </w:tc>
      </w:tr>
      <w:tr w:rsidR="00774CC7" w:rsidRPr="003531DF" w14:paraId="75A31CCD" w14:textId="77777777" w:rsidTr="00FF73BA">
        <w:tc>
          <w:tcPr>
            <w:tcW w:w="2972" w:type="dxa"/>
          </w:tcPr>
          <w:p w14:paraId="4C52C71B" w14:textId="7CB7E06F" w:rsidR="00774CC7" w:rsidRPr="003531DF" w:rsidRDefault="00774CC7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Habit (HT)</w:t>
            </w:r>
          </w:p>
        </w:tc>
        <w:tc>
          <w:tcPr>
            <w:tcW w:w="6653" w:type="dxa"/>
          </w:tcPr>
          <w:p w14:paraId="1EAD33A6" w14:textId="048FDFA8" w:rsidR="00774CC7" w:rsidRPr="003531DF" w:rsidRDefault="00774CC7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The use of HIE has become a habit for me</w:t>
            </w:r>
          </w:p>
        </w:tc>
      </w:tr>
      <w:tr w:rsidR="00774CC7" w:rsidRPr="003531DF" w14:paraId="593CB1AE" w14:textId="77777777" w:rsidTr="00FF73BA">
        <w:tc>
          <w:tcPr>
            <w:tcW w:w="2972" w:type="dxa"/>
            <w:vMerge w:val="restart"/>
            <w:hideMark/>
          </w:tcPr>
          <w:p w14:paraId="6D3E4D65" w14:textId="4C8EA2A4" w:rsidR="00774CC7" w:rsidRPr="003531DF" w:rsidRDefault="00774CC7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Behavioural Intention (BI)</w:t>
            </w:r>
          </w:p>
        </w:tc>
        <w:tc>
          <w:tcPr>
            <w:tcW w:w="6653" w:type="dxa"/>
          </w:tcPr>
          <w:p w14:paraId="0A2C1C0C" w14:textId="3337F3C7" w:rsidR="00774CC7" w:rsidRPr="003531DF" w:rsidRDefault="00774CC7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I intend to use HIE regularly</w:t>
            </w:r>
          </w:p>
        </w:tc>
      </w:tr>
      <w:tr w:rsidR="00774CC7" w:rsidRPr="003531DF" w14:paraId="253E3699" w14:textId="77777777" w:rsidTr="00FF73BA">
        <w:tc>
          <w:tcPr>
            <w:tcW w:w="2972" w:type="dxa"/>
            <w:vMerge/>
            <w:hideMark/>
          </w:tcPr>
          <w:p w14:paraId="08793855" w14:textId="77777777" w:rsidR="00774CC7" w:rsidRPr="003531DF" w:rsidRDefault="00774CC7" w:rsidP="00FF73BA">
            <w:pPr>
              <w:spacing w:line="360" w:lineRule="auto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6653" w:type="dxa"/>
          </w:tcPr>
          <w:p w14:paraId="2D72B95F" w14:textId="6E8303DC" w:rsidR="00774CC7" w:rsidRPr="003531DF" w:rsidRDefault="00774CC7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I intend to increase the amount I use HIE in the future</w:t>
            </w:r>
          </w:p>
        </w:tc>
      </w:tr>
      <w:tr w:rsidR="00774CC7" w:rsidRPr="003531DF" w14:paraId="685E4EDF" w14:textId="77777777" w:rsidTr="00FF73BA">
        <w:tc>
          <w:tcPr>
            <w:tcW w:w="2972" w:type="dxa"/>
            <w:vMerge w:val="restart"/>
          </w:tcPr>
          <w:p w14:paraId="5CE6B9BD" w14:textId="1D6F82B1" w:rsidR="00774CC7" w:rsidRPr="003531DF" w:rsidRDefault="00C074B5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cial Influence</w:t>
            </w:r>
          </w:p>
        </w:tc>
        <w:tc>
          <w:tcPr>
            <w:tcW w:w="6653" w:type="dxa"/>
          </w:tcPr>
          <w:p w14:paraId="1A707C53" w14:textId="19B276C4" w:rsidR="00774CC7" w:rsidRPr="003531DF" w:rsidRDefault="00774CC7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People in my workplace promote the use of HIE</w:t>
            </w:r>
          </w:p>
        </w:tc>
      </w:tr>
      <w:tr w:rsidR="00774CC7" w:rsidRPr="003531DF" w14:paraId="067020F1" w14:textId="77777777" w:rsidTr="00FF73BA">
        <w:tc>
          <w:tcPr>
            <w:tcW w:w="2972" w:type="dxa"/>
            <w:vMerge/>
          </w:tcPr>
          <w:p w14:paraId="36EE1DB8" w14:textId="77777777" w:rsidR="00774CC7" w:rsidRPr="003531DF" w:rsidRDefault="00774CC7" w:rsidP="00FF73BA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653" w:type="dxa"/>
          </w:tcPr>
          <w:p w14:paraId="67F6E9B1" w14:textId="78DB8CB8" w:rsidR="00774CC7" w:rsidRPr="003531DF" w:rsidRDefault="00774CC7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People who influence my behaviour at work use HIE</w:t>
            </w:r>
          </w:p>
        </w:tc>
      </w:tr>
      <w:tr w:rsidR="00774CC7" w:rsidRPr="003531DF" w14:paraId="223B964D" w14:textId="77777777" w:rsidTr="00FF73BA">
        <w:tc>
          <w:tcPr>
            <w:tcW w:w="2972" w:type="dxa"/>
            <w:vMerge/>
          </w:tcPr>
          <w:p w14:paraId="0504AF3C" w14:textId="70A2CB55" w:rsidR="00774CC7" w:rsidRPr="003531DF" w:rsidRDefault="00774CC7" w:rsidP="00FF73BA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653" w:type="dxa"/>
          </w:tcPr>
          <w:p w14:paraId="1FC34BB1" w14:textId="549BD231" w:rsidR="00774CC7" w:rsidRPr="003531DF" w:rsidRDefault="00774CC7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Most individuals in my workplace use HIE</w:t>
            </w:r>
          </w:p>
        </w:tc>
      </w:tr>
      <w:tr w:rsidR="003E65BC" w:rsidRPr="003531DF" w14:paraId="6B2A7F60" w14:textId="77777777" w:rsidTr="00FF73BA">
        <w:tc>
          <w:tcPr>
            <w:tcW w:w="2972" w:type="dxa"/>
            <w:vMerge w:val="restart"/>
            <w:hideMark/>
          </w:tcPr>
          <w:p w14:paraId="6301C902" w14:textId="77777777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Facilitating Conditions (FC)</w:t>
            </w:r>
          </w:p>
        </w:tc>
        <w:tc>
          <w:tcPr>
            <w:tcW w:w="6653" w:type="dxa"/>
            <w:hideMark/>
          </w:tcPr>
          <w:p w14:paraId="5689450A" w14:textId="41898ABA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I received adequate training when I began using HIE</w:t>
            </w:r>
          </w:p>
        </w:tc>
      </w:tr>
      <w:tr w:rsidR="003E65BC" w:rsidRPr="003531DF" w14:paraId="17192069" w14:textId="77777777" w:rsidTr="00FF73BA">
        <w:tc>
          <w:tcPr>
            <w:tcW w:w="2972" w:type="dxa"/>
            <w:vMerge/>
            <w:hideMark/>
          </w:tcPr>
          <w:p w14:paraId="5865718C" w14:textId="77777777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6653" w:type="dxa"/>
            <w:hideMark/>
          </w:tcPr>
          <w:p w14:paraId="46C1E273" w14:textId="1E41132E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I have the resources necessary to use HIE</w:t>
            </w:r>
          </w:p>
        </w:tc>
      </w:tr>
      <w:tr w:rsidR="003E65BC" w:rsidRPr="003531DF" w14:paraId="00950087" w14:textId="77777777" w:rsidTr="00FF73BA">
        <w:tc>
          <w:tcPr>
            <w:tcW w:w="2972" w:type="dxa"/>
            <w:vMerge/>
            <w:hideMark/>
          </w:tcPr>
          <w:p w14:paraId="39FD0C53" w14:textId="77777777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6653" w:type="dxa"/>
            <w:hideMark/>
          </w:tcPr>
          <w:p w14:paraId="3BCE9E20" w14:textId="0D26A2D2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I have the knowledge necessary to use HIE</w:t>
            </w:r>
          </w:p>
        </w:tc>
      </w:tr>
      <w:tr w:rsidR="003E65BC" w:rsidRPr="003531DF" w14:paraId="6F9ABAEF" w14:textId="77777777" w:rsidTr="00FF73BA">
        <w:tc>
          <w:tcPr>
            <w:tcW w:w="2972" w:type="dxa"/>
            <w:vMerge/>
            <w:hideMark/>
          </w:tcPr>
          <w:p w14:paraId="6F41F8C8" w14:textId="77777777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6653" w:type="dxa"/>
            <w:hideMark/>
          </w:tcPr>
          <w:p w14:paraId="50F20445" w14:textId="028F4EAD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HIE is compatible with the other electronic health systems I use at work</w:t>
            </w:r>
          </w:p>
        </w:tc>
      </w:tr>
      <w:tr w:rsidR="003E65BC" w:rsidRPr="003531DF" w14:paraId="69E3CFBE" w14:textId="77777777" w:rsidTr="00FF73BA">
        <w:tc>
          <w:tcPr>
            <w:tcW w:w="2972" w:type="dxa"/>
            <w:vMerge/>
            <w:hideMark/>
          </w:tcPr>
          <w:p w14:paraId="1E0243EF" w14:textId="77777777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6653" w:type="dxa"/>
            <w:hideMark/>
          </w:tcPr>
          <w:p w14:paraId="57F4EAE2" w14:textId="4EC9F905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I can receive help when I have difficulties using HIE</w:t>
            </w:r>
          </w:p>
        </w:tc>
      </w:tr>
      <w:tr w:rsidR="003E65BC" w:rsidRPr="003531DF" w14:paraId="45AE81F8" w14:textId="77777777" w:rsidTr="00FF73BA">
        <w:tc>
          <w:tcPr>
            <w:tcW w:w="2972" w:type="dxa"/>
            <w:vMerge/>
            <w:hideMark/>
          </w:tcPr>
          <w:p w14:paraId="17F437D6" w14:textId="77777777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6653" w:type="dxa"/>
            <w:hideMark/>
          </w:tcPr>
          <w:p w14:paraId="0F0ECBD6" w14:textId="35631B2C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Viewing my patient's prescribed medications</w:t>
            </w:r>
          </w:p>
        </w:tc>
      </w:tr>
      <w:tr w:rsidR="003E65BC" w:rsidRPr="003531DF" w14:paraId="41182A9C" w14:textId="77777777" w:rsidTr="00FF73BA">
        <w:tc>
          <w:tcPr>
            <w:tcW w:w="2972" w:type="dxa"/>
            <w:vMerge/>
            <w:hideMark/>
          </w:tcPr>
          <w:p w14:paraId="52BCEDE5" w14:textId="77777777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6653" w:type="dxa"/>
            <w:hideMark/>
          </w:tcPr>
          <w:p w14:paraId="34FF4C20" w14:textId="3616361C" w:rsidR="003E65BC" w:rsidRPr="003531DF" w:rsidRDefault="003E65BC" w:rsidP="00FF73B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Viewing my patient's timeline of encounters</w:t>
            </w:r>
          </w:p>
        </w:tc>
      </w:tr>
    </w:tbl>
    <w:p w14:paraId="73F9E560" w14:textId="11349CC1" w:rsidR="003F341E" w:rsidRPr="00C074B5" w:rsidRDefault="00EC2C9E" w:rsidP="00F77827">
      <w:r w:rsidRPr="00C074B5">
        <w:t>*TAM construct</w:t>
      </w:r>
    </w:p>
    <w:sectPr w:rsidR="003F341E" w:rsidRPr="00C074B5" w:rsidSect="00FC5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D2EB1"/>
    <w:multiLevelType w:val="hybridMultilevel"/>
    <w:tmpl w:val="944A7562"/>
    <w:lvl w:ilvl="0" w:tplc="7A188E6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C53"/>
    <w:rsid w:val="00102270"/>
    <w:rsid w:val="00196D70"/>
    <w:rsid w:val="001F57C1"/>
    <w:rsid w:val="00321B72"/>
    <w:rsid w:val="00335D6C"/>
    <w:rsid w:val="003531DF"/>
    <w:rsid w:val="003A2FE9"/>
    <w:rsid w:val="003E65BC"/>
    <w:rsid w:val="003F341E"/>
    <w:rsid w:val="00442BA4"/>
    <w:rsid w:val="00472C6E"/>
    <w:rsid w:val="00473931"/>
    <w:rsid w:val="005736B8"/>
    <w:rsid w:val="005742A4"/>
    <w:rsid w:val="00604FAA"/>
    <w:rsid w:val="006B3419"/>
    <w:rsid w:val="00774CC7"/>
    <w:rsid w:val="0077640F"/>
    <w:rsid w:val="008C21C4"/>
    <w:rsid w:val="00995B43"/>
    <w:rsid w:val="00A13426"/>
    <w:rsid w:val="00A81302"/>
    <w:rsid w:val="00B1255E"/>
    <w:rsid w:val="00B2508A"/>
    <w:rsid w:val="00BC201F"/>
    <w:rsid w:val="00BF7B6C"/>
    <w:rsid w:val="00C05AD0"/>
    <w:rsid w:val="00C074B5"/>
    <w:rsid w:val="00CA689C"/>
    <w:rsid w:val="00CB6A21"/>
    <w:rsid w:val="00D66B16"/>
    <w:rsid w:val="00D9652D"/>
    <w:rsid w:val="00E06C53"/>
    <w:rsid w:val="00E959ED"/>
    <w:rsid w:val="00EA5CD2"/>
    <w:rsid w:val="00EA60FF"/>
    <w:rsid w:val="00EC2C9E"/>
    <w:rsid w:val="00EC4749"/>
    <w:rsid w:val="00F410CF"/>
    <w:rsid w:val="00F77827"/>
    <w:rsid w:val="00FC5D76"/>
    <w:rsid w:val="00FF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DC3D4"/>
  <w15:chartTrackingRefBased/>
  <w15:docId w15:val="{FCDB520B-A278-4A06-BD64-16778221F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5BC"/>
    <w:pPr>
      <w:spacing w:after="0" w:line="240" w:lineRule="auto"/>
    </w:pPr>
    <w:rPr>
      <w:rFonts w:ascii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2C6E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 w:line="276" w:lineRule="auto"/>
      <w:outlineLvl w:val="0"/>
    </w:pPr>
    <w:rPr>
      <w:rFonts w:ascii="Century Gothic" w:hAnsi="Century Gothic" w:cstheme="minorBidi"/>
      <w:caps/>
      <w:color w:val="44546A" w:themeColor="text2"/>
      <w:spacing w:val="15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72C6E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before="100" w:line="276" w:lineRule="auto"/>
      <w:outlineLvl w:val="1"/>
    </w:pPr>
    <w:rPr>
      <w:rFonts w:ascii="Century Gothic" w:hAnsi="Century Gothic" w:cstheme="minorBidi"/>
      <w:caps/>
      <w:color w:val="44546A" w:themeColor="text2"/>
      <w:spacing w:val="15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72C6E"/>
    <w:pPr>
      <w:pBdr>
        <w:top w:val="single" w:sz="6" w:space="2" w:color="4472C4" w:themeColor="accent1"/>
      </w:pBdr>
      <w:spacing w:before="300" w:line="276" w:lineRule="auto"/>
      <w:outlineLvl w:val="2"/>
    </w:pPr>
    <w:rPr>
      <w:rFonts w:ascii="Century Gothic" w:hAnsi="Century Gothic" w:cstheme="minorBidi"/>
      <w:caps/>
      <w:color w:val="44546A" w:themeColor="text2"/>
      <w:spacing w:val="15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2C6E"/>
    <w:rPr>
      <w:rFonts w:ascii="Century Gothic" w:hAnsi="Century Gothic"/>
      <w:caps/>
      <w:color w:val="44546A" w:themeColor="text2"/>
      <w:spacing w:val="15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472C6E"/>
    <w:rPr>
      <w:rFonts w:ascii="Century Gothic" w:hAnsi="Century Gothic"/>
      <w:caps/>
      <w:color w:val="44546A" w:themeColor="text2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472C6E"/>
    <w:rPr>
      <w:rFonts w:ascii="Century Gothic" w:hAnsi="Century Gothic"/>
      <w:caps/>
      <w:color w:val="44546A" w:themeColor="text2"/>
      <w:spacing w:val="15"/>
      <w:shd w:val="clear" w:color="auto" w:fill="4472C4" w:themeFill="accent1"/>
    </w:rPr>
  </w:style>
  <w:style w:type="table" w:styleId="TableGrid">
    <w:name w:val="Table Grid"/>
    <w:basedOn w:val="TableNormal"/>
    <w:uiPriority w:val="39"/>
    <w:rsid w:val="003E65BC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42B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42B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42B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7764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4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llos,Nikolas</dc:creator>
  <cp:keywords/>
  <dc:description/>
  <cp:lastModifiedBy>Mastellos,Nikolas</cp:lastModifiedBy>
  <cp:revision>41</cp:revision>
  <dcterms:created xsi:type="dcterms:W3CDTF">2021-06-22T15:46:00Z</dcterms:created>
  <dcterms:modified xsi:type="dcterms:W3CDTF">2021-06-30T09:37:00Z</dcterms:modified>
</cp:coreProperties>
</file>